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D82" w:rsidRPr="00A27D82" w:rsidRDefault="00A27D82">
      <w:pPr>
        <w:rPr>
          <w:rFonts w:ascii="Times New Roman" w:hAnsi="Times New Roman" w:cs="Times New Roman"/>
          <w:b/>
        </w:rPr>
      </w:pPr>
    </w:p>
    <w:tbl>
      <w:tblPr>
        <w:tblW w:w="12040" w:type="dxa"/>
        <w:tblInd w:w="93" w:type="dxa"/>
        <w:tblLook w:val="04A0" w:firstRow="1" w:lastRow="0" w:firstColumn="1" w:lastColumn="0" w:noHBand="0" w:noVBand="1"/>
      </w:tblPr>
      <w:tblGrid>
        <w:gridCol w:w="6279"/>
        <w:gridCol w:w="2901"/>
        <w:gridCol w:w="2860"/>
      </w:tblGrid>
      <w:tr w:rsidR="00FB545D" w:rsidRPr="00FB545D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B103A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B103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1014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1014BF" w:rsidRPr="00FB5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 w:rsidRPr="00FB5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Summary of data sources used for model parameteriz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tation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Photosynthetic Rate as a Function of Temperature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mentaria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ileyan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700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mentaria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cadensi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700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Photosynthetic Rate as a Function of PFD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mentaria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iculat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700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lesseria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nguine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700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mentaria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ileyan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700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mentaria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cadensi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700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ocamium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tilagineum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Kübler et al., in prep.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B545D" w:rsidRPr="00FB545D">
        <w:trPr>
          <w:trHeight w:val="34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 xml:space="preserve">Photosynthetic Rate as a Function of </w:t>
            </w:r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FB545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ocamium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tilagineum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Kübler et al., in prep.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B545D" w:rsidRPr="00FB545D">
        <w:trPr>
          <w:trHeight w:val="34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8607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 xml:space="preserve">Stable Carbon Isotope Discrimination weights </w:t>
            </w:r>
            <w:r w:rsidRPr="0086079A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6079A"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 w:rsidRPr="0086079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  <w:r w:rsidRPr="0086079A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="0086079A"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 w:rsidRPr="0086079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</w:t>
            </w: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mentaria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iculat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700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lesseria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nguine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700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B545D" w:rsidRPr="00FB545D">
        <w:trPr>
          <w:trHeight w:val="32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86079A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="00FB545D" w:rsidRPr="0086079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  <w:r w:rsidR="00FB545D" w:rsidRPr="0086079A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FB545D" w:rsidRPr="00FB545D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ocamium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tilagineum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4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700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mentaria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iculat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D70057" w:rsidP="00FB54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, 15</w:t>
            </w:r>
            <w:r w:rsidR="00FB545D" w:rsidRPr="00FB545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B545D" w:rsidRPr="00FB545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B545D" w:rsidRPr="00FB545D">
        <w:trPr>
          <w:trHeight w:val="300"/>
        </w:trPr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Calibri" w:eastAsia="Times New Roman" w:hAnsi="Calibri" w:cs="Times New Roman"/>
                <w:color w:val="000000"/>
              </w:rPr>
            </w:pPr>
            <w:r w:rsidRPr="00FB54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5D" w:rsidRPr="00FB545D" w:rsidRDefault="00FB545D" w:rsidP="00FB54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lesseria</w:t>
            </w:r>
            <w:proofErr w:type="spellEnd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B54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nguine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5D" w:rsidRPr="001014BF" w:rsidRDefault="00D70057" w:rsidP="00FB545D">
            <w:pPr>
              <w:rPr>
                <w:rFonts w:ascii="Times New Roman" w:eastAsia="Times New Roman" w:hAnsi="Times New Roman" w:cs="Times New Roman"/>
              </w:rPr>
            </w:pPr>
            <w:r w:rsidRPr="001014BF">
              <w:rPr>
                <w:rFonts w:ascii="Times New Roman" w:eastAsia="Times New Roman" w:hAnsi="Times New Roman" w:cs="Times New Roman"/>
              </w:rPr>
              <w:t>15</w:t>
            </w:r>
          </w:p>
        </w:tc>
      </w:tr>
    </w:tbl>
    <w:p w:rsidR="00A27D82" w:rsidRDefault="00A27D82">
      <w:pPr>
        <w:rPr>
          <w:rFonts w:ascii="Times New Roman" w:hAnsi="Times New Roman" w:cs="Times New Roman"/>
        </w:rPr>
      </w:pPr>
    </w:p>
    <w:p w:rsidR="00A27D82" w:rsidRPr="0086079A" w:rsidRDefault="00446959">
      <w:pPr>
        <w:rPr>
          <w:rFonts w:ascii="Times New Roman" w:hAnsi="Times New Roman" w:cs="Times New Roman"/>
        </w:rPr>
      </w:pPr>
      <w:r w:rsidRPr="0086079A">
        <w:rPr>
          <w:rFonts w:ascii="Times New Roman" w:hAnsi="Times New Roman" w:cs="Times New Roman"/>
        </w:rPr>
        <w:t>The species represented in this table use only CO</w:t>
      </w:r>
      <w:r w:rsidRPr="0086079A">
        <w:rPr>
          <w:rFonts w:ascii="Times New Roman" w:hAnsi="Times New Roman" w:cs="Times New Roman"/>
          <w:vertAlign w:val="subscript"/>
        </w:rPr>
        <w:t>2</w:t>
      </w:r>
      <w:r w:rsidRPr="0086079A">
        <w:rPr>
          <w:rFonts w:ascii="Times New Roman" w:hAnsi="Times New Roman" w:cs="Times New Roman"/>
        </w:rPr>
        <w:t xml:space="preserve"> from diffusive uptake based on </w:t>
      </w:r>
      <w:r w:rsidR="0086079A">
        <w:rPr>
          <w:rFonts w:ascii="Times New Roman" w:hAnsi="Times New Roman" w:cs="Times New Roman"/>
        </w:rPr>
        <w:t>δ</w:t>
      </w:r>
      <w:bookmarkStart w:id="0" w:name="_GoBack"/>
      <w:bookmarkEnd w:id="0"/>
      <w:r w:rsidRPr="0086079A">
        <w:rPr>
          <w:rFonts w:ascii="Times New Roman" w:hAnsi="Times New Roman" w:cs="Times New Roman"/>
          <w:vertAlign w:val="superscript"/>
        </w:rPr>
        <w:t>13</w:t>
      </w:r>
      <w:r w:rsidRPr="0086079A">
        <w:rPr>
          <w:rFonts w:ascii="Times New Roman" w:hAnsi="Times New Roman" w:cs="Times New Roman"/>
        </w:rPr>
        <w:t>C values from repli</w:t>
      </w:r>
      <w:r w:rsidR="00D70057" w:rsidRPr="0086079A">
        <w:rPr>
          <w:rFonts w:ascii="Times New Roman" w:hAnsi="Times New Roman" w:cs="Times New Roman"/>
        </w:rPr>
        <w:t>cat</w:t>
      </w:r>
      <w:r w:rsidR="001014BF" w:rsidRPr="0086079A">
        <w:rPr>
          <w:rFonts w:ascii="Times New Roman" w:hAnsi="Times New Roman" w:cs="Times New Roman"/>
        </w:rPr>
        <w:t>e field collected specimens [11</w:t>
      </w:r>
      <w:r w:rsidRPr="0086079A">
        <w:rPr>
          <w:rFonts w:ascii="Times New Roman" w:hAnsi="Times New Roman" w:cs="Times New Roman"/>
        </w:rPr>
        <w:t xml:space="preserve">, </w:t>
      </w:r>
      <w:r w:rsidR="00D70057" w:rsidRPr="0086079A">
        <w:rPr>
          <w:rFonts w:ascii="Times New Roman" w:hAnsi="Times New Roman" w:cs="Times New Roman"/>
        </w:rPr>
        <w:t>15]</w:t>
      </w:r>
      <w:r w:rsidR="00D10250" w:rsidRPr="0086079A">
        <w:rPr>
          <w:rFonts w:ascii="Times New Roman" w:hAnsi="Times New Roman" w:cs="Times New Roman"/>
        </w:rPr>
        <w:t xml:space="preserve"> and 3-week laboratory acclimation experiments to different CO</w:t>
      </w:r>
      <w:r w:rsidR="00D10250" w:rsidRPr="0086079A">
        <w:rPr>
          <w:rFonts w:ascii="Times New Roman" w:hAnsi="Times New Roman" w:cs="Times New Roman"/>
          <w:vertAlign w:val="subscript"/>
        </w:rPr>
        <w:t>2</w:t>
      </w:r>
      <w:r w:rsidR="00D10250" w:rsidRPr="0086079A">
        <w:rPr>
          <w:rFonts w:ascii="Times New Roman" w:hAnsi="Times New Roman" w:cs="Times New Roman"/>
        </w:rPr>
        <w:t xml:space="preserve"> and O</w:t>
      </w:r>
      <w:r w:rsidR="00D10250" w:rsidRPr="0086079A">
        <w:rPr>
          <w:rFonts w:ascii="Times New Roman" w:hAnsi="Times New Roman" w:cs="Times New Roman"/>
          <w:vertAlign w:val="subscript"/>
        </w:rPr>
        <w:t>2</w:t>
      </w:r>
      <w:r w:rsidR="00D70057" w:rsidRPr="0086079A">
        <w:rPr>
          <w:rFonts w:ascii="Times New Roman" w:hAnsi="Times New Roman" w:cs="Times New Roman"/>
        </w:rPr>
        <w:t xml:space="preserve"> concentrations [16]</w:t>
      </w:r>
      <w:r w:rsidR="00D10250" w:rsidRPr="0086079A">
        <w:rPr>
          <w:rFonts w:ascii="Times New Roman" w:hAnsi="Times New Roman" w:cs="Times New Roman"/>
        </w:rPr>
        <w:t xml:space="preserve">. </w:t>
      </w:r>
      <w:r w:rsidR="00A27D82" w:rsidRPr="0086079A">
        <w:rPr>
          <w:rFonts w:ascii="Times New Roman" w:hAnsi="Times New Roman" w:cs="Times New Roman"/>
        </w:rPr>
        <w:t>All photosynthesis data represent short-term measurements (5-10 min.) in well-stirred chambers and are assumed to represent conditions of minimum boundary layer thickness</w:t>
      </w:r>
      <w:r w:rsidR="001E0AA6" w:rsidRPr="0086079A">
        <w:rPr>
          <w:rFonts w:ascii="Times New Roman" w:hAnsi="Times New Roman" w:cs="Times New Roman"/>
        </w:rPr>
        <w:t>.</w:t>
      </w:r>
      <w:r w:rsidR="00D10250" w:rsidRPr="0086079A">
        <w:rPr>
          <w:rFonts w:ascii="Times New Roman" w:hAnsi="Times New Roman" w:cs="Times New Roman"/>
        </w:rPr>
        <w:t xml:space="preserve"> For each parameter, t</w:t>
      </w:r>
      <w:r w:rsidR="008735D6" w:rsidRPr="0086079A">
        <w:rPr>
          <w:rFonts w:ascii="Times New Roman" w:hAnsi="Times New Roman" w:cs="Times New Roman"/>
        </w:rPr>
        <w:t xml:space="preserve">he species listed were those used to represent the range and pattern of response to the specified environmental variable from data provided </w:t>
      </w:r>
      <w:r w:rsidR="00F4659F" w:rsidRPr="0086079A">
        <w:rPr>
          <w:rFonts w:ascii="Times New Roman" w:hAnsi="Times New Roman" w:cs="Times New Roman"/>
        </w:rPr>
        <w:t>in the cited publication</w:t>
      </w:r>
      <w:r w:rsidR="006B55D4" w:rsidRPr="0086079A">
        <w:rPr>
          <w:rFonts w:ascii="Times New Roman" w:hAnsi="Times New Roman" w:cs="Times New Roman"/>
        </w:rPr>
        <w:t xml:space="preserve"> from which parameter values were established</w:t>
      </w:r>
      <w:r w:rsidR="00F4659F" w:rsidRPr="0086079A">
        <w:rPr>
          <w:rFonts w:ascii="Times New Roman" w:hAnsi="Times New Roman" w:cs="Times New Roman"/>
        </w:rPr>
        <w:t>.</w:t>
      </w:r>
      <w:r w:rsidR="00A96D92" w:rsidRPr="0086079A">
        <w:rPr>
          <w:rFonts w:ascii="Times New Roman" w:hAnsi="Times New Roman" w:cs="Times New Roman"/>
        </w:rPr>
        <w:t xml:space="preserve"> Despite their morphological and phylogenetic differences, CO</w:t>
      </w:r>
      <w:r w:rsidR="00A96D92" w:rsidRPr="0086079A">
        <w:rPr>
          <w:rFonts w:ascii="Times New Roman" w:hAnsi="Times New Roman" w:cs="Times New Roman"/>
          <w:vertAlign w:val="subscript"/>
        </w:rPr>
        <w:t>2</w:t>
      </w:r>
      <w:r w:rsidR="00A96D92" w:rsidRPr="0086079A">
        <w:rPr>
          <w:rFonts w:ascii="Times New Roman" w:hAnsi="Times New Roman" w:cs="Times New Roman"/>
        </w:rPr>
        <w:t>-only using temperate seaweeds show similar area-specific photosynthetic rates to variations in light and temperature</w:t>
      </w:r>
      <w:r w:rsidR="006B55D4" w:rsidRPr="0086079A">
        <w:rPr>
          <w:rFonts w:ascii="Times New Roman" w:hAnsi="Times New Roman" w:cs="Times New Roman"/>
        </w:rPr>
        <w:t>.</w:t>
      </w:r>
    </w:p>
    <w:sectPr w:rsidR="00A27D82" w:rsidRPr="0086079A" w:rsidSect="00CD36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03F02"/>
    <w:rsid w:val="00062BD7"/>
    <w:rsid w:val="001014BF"/>
    <w:rsid w:val="001E0AA6"/>
    <w:rsid w:val="00303F02"/>
    <w:rsid w:val="00446959"/>
    <w:rsid w:val="004A2514"/>
    <w:rsid w:val="006B55D4"/>
    <w:rsid w:val="0086079A"/>
    <w:rsid w:val="008735D6"/>
    <w:rsid w:val="00A27D82"/>
    <w:rsid w:val="00A51CA5"/>
    <w:rsid w:val="00A96D92"/>
    <w:rsid w:val="00B103A4"/>
    <w:rsid w:val="00C22455"/>
    <w:rsid w:val="00CD363D"/>
    <w:rsid w:val="00D10250"/>
    <w:rsid w:val="00D70057"/>
    <w:rsid w:val="00F4659F"/>
    <w:rsid w:val="00FB54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3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ifornia State University Northridge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dgeon, Steven R</dc:creator>
  <cp:lastModifiedBy>Steve Dudgeon</cp:lastModifiedBy>
  <cp:revision>3</cp:revision>
  <dcterms:created xsi:type="dcterms:W3CDTF">2015-06-27T00:46:00Z</dcterms:created>
  <dcterms:modified xsi:type="dcterms:W3CDTF">2015-06-27T00:49:00Z</dcterms:modified>
</cp:coreProperties>
</file>